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892C4" w14:textId="56E5A4FB" w:rsidR="00404E2C" w:rsidRDefault="00E570FD" w:rsidP="00093324">
      <w:pPr>
        <w:spacing w:beforeLines="0" w:before="0" w:afterLines="0" w:after="0"/>
        <w:ind w:firstLineChars="0" w:firstLine="0"/>
        <w:rPr>
          <w:rFonts w:cstheme="minorHAnsi"/>
          <w:sz w:val="21"/>
          <w:szCs w:val="21"/>
        </w:rPr>
      </w:pPr>
      <w:r>
        <w:t xml:space="preserve">Appendix </w:t>
      </w:r>
      <w:r>
        <w:t>6</w:t>
      </w:r>
      <w:bookmarkStart w:id="0" w:name="_GoBack"/>
      <w:bookmarkEnd w:id="0"/>
      <w:r w:rsidR="00EE2B19">
        <w:rPr>
          <w:rFonts w:cstheme="minorHAnsi"/>
          <w:sz w:val="21"/>
          <w:szCs w:val="21"/>
        </w:rPr>
        <w:t xml:space="preserve">. </w:t>
      </w:r>
      <w:r w:rsidR="00ED751A" w:rsidRPr="00ED751A">
        <w:rPr>
          <w:rFonts w:cstheme="minorHAnsi"/>
          <w:sz w:val="21"/>
          <w:szCs w:val="21"/>
        </w:rPr>
        <w:t>Invariant Item Ordering</w:t>
      </w:r>
      <w:r w:rsidR="006F08A9">
        <w:rPr>
          <w:rFonts w:cstheme="minorHAnsi"/>
          <w:sz w:val="21"/>
          <w:szCs w:val="21"/>
        </w:rPr>
        <w:t xml:space="preserve"> </w:t>
      </w:r>
      <w:r w:rsidR="005F5433">
        <w:rPr>
          <w:rFonts w:cstheme="minorHAnsi"/>
          <w:sz w:val="21"/>
          <w:szCs w:val="21"/>
        </w:rPr>
        <w:t xml:space="preserve">checking </w:t>
      </w:r>
      <w:r w:rsidR="00585F19">
        <w:rPr>
          <w:rFonts w:cstheme="minorHAnsi"/>
          <w:sz w:val="21"/>
          <w:szCs w:val="21"/>
        </w:rPr>
        <w:t>for the 50 items in scale 1 from AISP</w:t>
      </w:r>
      <w:r w:rsidR="00C31ECC">
        <w:rPr>
          <w:rFonts w:cstheme="minorHAnsi"/>
          <w:sz w:val="21"/>
          <w:szCs w:val="21"/>
        </w:rPr>
        <w:t xml:space="preserve">. </w:t>
      </w:r>
    </w:p>
    <w:p w14:paraId="45DDDA25" w14:textId="009BCF2B" w:rsidR="00171666" w:rsidRPr="00F75FA6" w:rsidRDefault="00B16559" w:rsidP="00093324">
      <w:pPr>
        <w:spacing w:beforeLines="0" w:before="0" w:afterLines="0" w:after="0"/>
        <w:ind w:firstLineChars="0" w:firstLine="0"/>
        <w:rPr>
          <w:rFonts w:cstheme="minorHAnsi"/>
          <w:sz w:val="21"/>
          <w:szCs w:val="21"/>
        </w:rPr>
      </w:pPr>
      <w:r w:rsidRPr="00B16559">
        <w:rPr>
          <w:rFonts w:cstheme="minorHAnsi"/>
          <w:sz w:val="21"/>
          <w:szCs w:val="21"/>
        </w:rPr>
        <w:t>#ac: the number of possible violations; #vi: the actual number of violations; #</w:t>
      </w:r>
      <w:proofErr w:type="spellStart"/>
      <w:r w:rsidRPr="00B16559">
        <w:rPr>
          <w:rFonts w:cstheme="minorHAnsi"/>
          <w:sz w:val="21"/>
          <w:szCs w:val="21"/>
        </w:rPr>
        <w:t>zsig</w:t>
      </w:r>
      <w:proofErr w:type="spellEnd"/>
      <w:r w:rsidRPr="00B16559">
        <w:rPr>
          <w:rFonts w:cstheme="minorHAnsi"/>
          <w:sz w:val="21"/>
          <w:szCs w:val="21"/>
        </w:rPr>
        <w:t xml:space="preserve">: number of significant violations; </w:t>
      </w:r>
      <w:proofErr w:type="spellStart"/>
      <w:r w:rsidR="00261953">
        <w:rPr>
          <w:rFonts w:cstheme="minorHAnsi"/>
          <w:sz w:val="21"/>
          <w:szCs w:val="21"/>
        </w:rPr>
        <w:t>C</w:t>
      </w:r>
      <w:r w:rsidRPr="00B16559">
        <w:rPr>
          <w:rFonts w:cstheme="minorHAnsi"/>
          <w:sz w:val="21"/>
          <w:szCs w:val="21"/>
        </w:rPr>
        <w:t>rit</w:t>
      </w:r>
      <w:proofErr w:type="spellEnd"/>
      <w:r w:rsidRPr="00B16559">
        <w:rPr>
          <w:rFonts w:cstheme="minorHAnsi"/>
          <w:sz w:val="21"/>
          <w:szCs w:val="21"/>
        </w:rPr>
        <w:t xml:space="preserve">: </w:t>
      </w:r>
      <w:r w:rsidR="00261953">
        <w:rPr>
          <w:rFonts w:cstheme="minorHAnsi"/>
          <w:sz w:val="21"/>
          <w:szCs w:val="21"/>
        </w:rPr>
        <w:t xml:space="preserve">a </w:t>
      </w:r>
      <w:r w:rsidR="00261953">
        <w:rPr>
          <w:rFonts w:cstheme="minorHAnsi" w:hint="eastAsia"/>
          <w:sz w:val="21"/>
          <w:szCs w:val="21"/>
        </w:rPr>
        <w:t>c</w:t>
      </w:r>
      <w:r w:rsidR="00261953">
        <w:rPr>
          <w:rFonts w:cstheme="minorHAnsi"/>
          <w:sz w:val="21"/>
          <w:szCs w:val="21"/>
        </w:rPr>
        <w:t>ritical value summarize</w:t>
      </w:r>
      <w:r w:rsidR="004B3AC9">
        <w:rPr>
          <w:rFonts w:cstheme="minorHAnsi"/>
          <w:sz w:val="21"/>
          <w:szCs w:val="21"/>
        </w:rPr>
        <w:t>s</w:t>
      </w:r>
      <w:r w:rsidR="00261953">
        <w:rPr>
          <w:rFonts w:cstheme="minorHAnsi"/>
          <w:sz w:val="21"/>
          <w:szCs w:val="21"/>
        </w:rPr>
        <w:t xml:space="preserve"> the </w:t>
      </w:r>
      <w:r w:rsidR="00E640AA">
        <w:rPr>
          <w:rFonts w:cstheme="minorHAnsi"/>
          <w:sz w:val="21"/>
          <w:szCs w:val="21"/>
        </w:rPr>
        <w:t>extent of violation</w:t>
      </w:r>
      <w:r w:rsidRPr="00B16559">
        <w:rPr>
          <w:rFonts w:cstheme="minorHAnsi"/>
          <w:sz w:val="21"/>
          <w:szCs w:val="21"/>
        </w:rPr>
        <w:t>.</w:t>
      </w:r>
      <w:r w:rsidR="00A31821" w:rsidRPr="00E374E7">
        <w:rPr>
          <w:rFonts w:cstheme="minorHAnsi"/>
          <w:sz w:val="21"/>
          <w:szCs w:val="21"/>
        </w:rPr>
        <w:t xml:space="preserve"> </w:t>
      </w:r>
      <w:r w:rsidR="00E374E7" w:rsidRPr="00E374E7">
        <w:rPr>
          <w:rFonts w:cstheme="minorHAnsi"/>
          <w:sz w:val="21"/>
          <w:szCs w:val="21"/>
        </w:rPr>
        <w:t xml:space="preserve">Bold italic </w:t>
      </w:r>
      <w:r w:rsidR="00A14771">
        <w:rPr>
          <w:rFonts w:cstheme="minorHAnsi"/>
          <w:sz w:val="21"/>
          <w:szCs w:val="21"/>
        </w:rPr>
        <w:t xml:space="preserve">items were the ones deleted by </w:t>
      </w:r>
      <w:r w:rsidR="003376A7">
        <w:rPr>
          <w:rFonts w:cstheme="minorHAnsi"/>
          <w:sz w:val="21"/>
          <w:szCs w:val="21"/>
        </w:rPr>
        <w:t xml:space="preserve">the backward item selection procedure. </w:t>
      </w:r>
    </w:p>
    <w:tbl>
      <w:tblPr>
        <w:tblW w:w="0" w:type="auto"/>
        <w:jc w:val="center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90"/>
        <w:gridCol w:w="462"/>
        <w:gridCol w:w="439"/>
        <w:gridCol w:w="614"/>
        <w:gridCol w:w="497"/>
        <w:gridCol w:w="280"/>
        <w:gridCol w:w="590"/>
        <w:gridCol w:w="462"/>
        <w:gridCol w:w="439"/>
        <w:gridCol w:w="614"/>
        <w:gridCol w:w="497"/>
      </w:tblGrid>
      <w:tr w:rsidR="00AE6600" w:rsidRPr="008D597D" w14:paraId="0766AAB7" w14:textId="0F98FA72" w:rsidTr="00AE6600">
        <w:trPr>
          <w:trHeight w:val="20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C39D4" w14:textId="77777777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r w:rsidRPr="008D597D">
              <w:rPr>
                <w:rFonts w:eastAsia="DengXian" w:cstheme="minorHAnsi"/>
                <w:color w:val="000000"/>
                <w:sz w:val="21"/>
                <w:szCs w:val="21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AD17" w14:textId="77777777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r w:rsidRPr="008D597D">
              <w:rPr>
                <w:rFonts w:eastAsia="DengXian" w:cstheme="minorHAnsi"/>
                <w:color w:val="000000"/>
                <w:sz w:val="21"/>
                <w:szCs w:val="21"/>
              </w:rPr>
              <w:t>#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396E" w14:textId="77777777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r w:rsidRPr="008D597D">
              <w:rPr>
                <w:rFonts w:eastAsia="DengXian" w:cstheme="minorHAnsi"/>
                <w:color w:val="000000"/>
                <w:sz w:val="21"/>
                <w:szCs w:val="21"/>
              </w:rPr>
              <w:t>#v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DDEB" w14:textId="77777777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r w:rsidRPr="008D597D">
              <w:rPr>
                <w:rFonts w:eastAsia="DengXian" w:cstheme="minorHAnsi"/>
                <w:color w:val="000000"/>
                <w:sz w:val="21"/>
                <w:szCs w:val="21"/>
              </w:rPr>
              <w:t>#</w:t>
            </w:r>
            <w:proofErr w:type="spellStart"/>
            <w:r w:rsidRPr="008D597D">
              <w:rPr>
                <w:rFonts w:eastAsia="DengXian" w:cstheme="minorHAnsi"/>
                <w:color w:val="000000"/>
                <w:sz w:val="21"/>
                <w:szCs w:val="21"/>
              </w:rPr>
              <w:t>zsi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599D" w14:textId="7C6CEB17" w:rsidR="00AE6600" w:rsidRPr="008D597D" w:rsidRDefault="00261953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 w:cstheme="minorHAnsi"/>
                <w:color w:val="000000"/>
                <w:sz w:val="21"/>
                <w:szCs w:val="21"/>
              </w:rPr>
              <w:t>C</w:t>
            </w:r>
            <w:r w:rsidR="00AE6600" w:rsidRPr="008D597D">
              <w:rPr>
                <w:rFonts w:eastAsia="DengXian" w:cstheme="minorHAnsi"/>
                <w:color w:val="000000"/>
                <w:sz w:val="21"/>
                <w:szCs w:val="21"/>
              </w:rPr>
              <w:t>rit</w:t>
            </w:r>
            <w:proofErr w:type="spellEnd"/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3C506" w14:textId="77777777" w:rsidR="00AE6600" w:rsidRPr="00B66E5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CAE11" w14:textId="2C6CD067" w:rsidR="00AE6600" w:rsidRPr="00B66E5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r w:rsidRPr="00B66E5D">
              <w:rPr>
                <w:rFonts w:eastAsia="DengXian" w:cstheme="minorHAnsi"/>
                <w:color w:val="000000"/>
                <w:sz w:val="21"/>
                <w:szCs w:val="21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ECD65" w14:textId="289DDCAF" w:rsidR="00AE6600" w:rsidRPr="00B66E5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r w:rsidRPr="00B66E5D">
              <w:rPr>
                <w:rFonts w:eastAsia="DengXian" w:cstheme="minorHAnsi"/>
                <w:color w:val="000000"/>
                <w:sz w:val="21"/>
                <w:szCs w:val="21"/>
              </w:rPr>
              <w:t>#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A620D" w14:textId="4B27DE12" w:rsidR="00AE6600" w:rsidRPr="00B66E5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r w:rsidRPr="00B66E5D">
              <w:rPr>
                <w:rFonts w:eastAsia="DengXian" w:cstheme="minorHAnsi"/>
                <w:color w:val="000000"/>
                <w:sz w:val="21"/>
                <w:szCs w:val="21"/>
              </w:rPr>
              <w:t>#v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055B4" w14:textId="537F30BB" w:rsidR="00AE6600" w:rsidRPr="00B66E5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r w:rsidRPr="00B66E5D">
              <w:rPr>
                <w:rFonts w:eastAsia="DengXian" w:cstheme="minorHAnsi"/>
                <w:color w:val="000000"/>
                <w:sz w:val="21"/>
                <w:szCs w:val="21"/>
              </w:rPr>
              <w:t>#</w:t>
            </w:r>
            <w:proofErr w:type="spellStart"/>
            <w:r w:rsidRPr="00B66E5D">
              <w:rPr>
                <w:rFonts w:eastAsia="DengXian" w:cstheme="minorHAnsi"/>
                <w:color w:val="000000"/>
                <w:sz w:val="21"/>
                <w:szCs w:val="21"/>
              </w:rPr>
              <w:t>zsi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4B115" w14:textId="4AD66190" w:rsidR="00AE6600" w:rsidRPr="00B66E5D" w:rsidRDefault="00261953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 w:cstheme="minorHAnsi"/>
                <w:color w:val="000000"/>
                <w:sz w:val="21"/>
                <w:szCs w:val="21"/>
              </w:rPr>
              <w:t>C</w:t>
            </w:r>
            <w:r w:rsidR="00AE6600" w:rsidRPr="00B66E5D">
              <w:rPr>
                <w:rFonts w:eastAsia="DengXian" w:cstheme="minorHAnsi"/>
                <w:color w:val="000000"/>
                <w:sz w:val="21"/>
                <w:szCs w:val="21"/>
              </w:rPr>
              <w:t>rit</w:t>
            </w:r>
            <w:proofErr w:type="spellEnd"/>
          </w:p>
        </w:tc>
      </w:tr>
      <w:tr w:rsidR="00AE6600" w:rsidRPr="00AE6600" w14:paraId="475D933D" w14:textId="665A5289" w:rsidTr="00AE660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D752" w14:textId="2EB0E771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1AC4" w14:textId="7D1E23A0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9098" w14:textId="0EB18EDB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E451" w14:textId="4BFEAC2D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F41C" w14:textId="5E799E2F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BA2D36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D3ECB" w14:textId="0B2A6D92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1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EB03D" w14:textId="5AB4E75E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BBDA5F" w14:textId="162EC960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5298F" w14:textId="64D1E350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80B85" w14:textId="22B3AB08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AE6600" w:rsidRPr="00AE6600" w14:paraId="28CACDA6" w14:textId="54AECC79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666C" w14:textId="41B4BE8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B5DF" w14:textId="2A14CDDC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0852" w14:textId="1D52913E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3519" w14:textId="627ECF90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F9B0" w14:textId="7B1AC681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161B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3205" w14:textId="02657325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D184" w14:textId="57421F66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9DC6" w14:textId="19BECBA5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B98E" w14:textId="10E59023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438B" w14:textId="4A8EBDE9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52</w:t>
            </w:r>
          </w:p>
        </w:tc>
      </w:tr>
      <w:tr w:rsidR="00AE6600" w:rsidRPr="00AE6600" w14:paraId="494EF934" w14:textId="6D4405DB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024C3" w14:textId="69632C20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9AEC" w14:textId="5E588A9C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FC65" w14:textId="419924C0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6C0E" w14:textId="137C9BBB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4C3A" w14:textId="73916219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20C3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A502" w14:textId="3CFFBE1D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20B6" w14:textId="4DBB7559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9792" w14:textId="0E9A3E6B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9162" w14:textId="53D1454B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322B" w14:textId="51499C5A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AE6600" w:rsidRPr="00AE6600" w14:paraId="3B3711CC" w14:textId="4DAD8618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1934" w14:textId="1E23AA8A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EA8A" w14:textId="434BD9E2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82B4" w14:textId="2494C810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13AC" w14:textId="7B2F6716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96FC" w14:textId="6C2603ED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8381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24E8" w14:textId="704EB945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981E" w14:textId="57D40AB6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ADD0" w14:textId="63902D6F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C23B" w14:textId="082160F7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17B8" w14:textId="02F562D8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7</w:t>
            </w:r>
          </w:p>
        </w:tc>
      </w:tr>
      <w:tr w:rsidR="00AE6600" w:rsidRPr="00AE6600" w14:paraId="3B92835F" w14:textId="322CBB5C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8731" w14:textId="62BF346A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0295" w14:textId="39E73A9C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D04B" w14:textId="4BE4DC82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8FA2" w14:textId="75EA5F6D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1124" w14:textId="4ED533FE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FA96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7B8E" w14:textId="3B8FB405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ED32" w14:textId="157A66ED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85AE" w14:textId="7A3B72EC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6157" w14:textId="120583C5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2DA2" w14:textId="340E1A59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29</w:t>
            </w:r>
          </w:p>
        </w:tc>
      </w:tr>
      <w:tr w:rsidR="00AE6600" w:rsidRPr="00AE6600" w14:paraId="582CA85A" w14:textId="370B7053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9F8F" w14:textId="66607FCC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FECE" w14:textId="4F81CDDE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08CA" w14:textId="07B146EC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130F" w14:textId="430EAADE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12F2" w14:textId="223D59E3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C844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FD23" w14:textId="1B0F0D02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1183" w14:textId="063BDEC2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BAB6" w14:textId="6735794B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B628" w14:textId="526E63F0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CE70" w14:textId="4F3C4A18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23</w:t>
            </w:r>
          </w:p>
        </w:tc>
      </w:tr>
      <w:tr w:rsidR="00AE6600" w:rsidRPr="00AE6600" w14:paraId="7F5BE69F" w14:textId="78EB511C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67C0" w14:textId="01C841F9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CBFE" w14:textId="246AB4FE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A538" w14:textId="35ACC392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15EF" w14:textId="4AC244E5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3B54" w14:textId="566AC649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7EB9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A8BD" w14:textId="6D799791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4762" w14:textId="6D0C704A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43A9" w14:textId="62107B5C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61B0" w14:textId="5A619BB9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9F17" w14:textId="28E3A137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-3</w:t>
            </w:r>
          </w:p>
        </w:tc>
      </w:tr>
      <w:tr w:rsidR="00AE6600" w:rsidRPr="00AE6600" w14:paraId="203D5D52" w14:textId="1D8BFC77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4B31" w14:textId="623FF8C8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AE6600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b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F3EB" w14:textId="3F47EC7A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AE6600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49AD" w14:textId="6F3FB24A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AE6600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3A62" w14:textId="33DAF86A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AE6600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6E7B" w14:textId="1C161E72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AE6600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4723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1232B" w14:textId="7CE27285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FC78" w14:textId="6378CBF5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44E2" w14:textId="17DCB9C2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8245" w14:textId="6804CBB4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67C2" w14:textId="0DFD220A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AE6600" w:rsidRPr="00AE6600" w14:paraId="23D776D8" w14:textId="65925D62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D759" w14:textId="2387BA43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BB7C" w14:textId="34DDF9E3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68E6" w14:textId="1AFF9FB3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2C20" w14:textId="63EC5AB9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A909" w14:textId="17C52D7B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2789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659F" w14:textId="20C5D612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699E" w14:textId="26962947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989A" w14:textId="2C448B19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53B7" w14:textId="74C2323C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726A" w14:textId="0F8E94D6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AE6600" w:rsidRPr="00AE6600" w14:paraId="1BA6CBBD" w14:textId="58B52BAA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F544" w14:textId="67827702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FA1E" w14:textId="44A98B66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39B9" w14:textId="6D3328B6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4C8B" w14:textId="4B6F615E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3E46" w14:textId="48ADCA43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38DF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0CD3" w14:textId="2DA3990C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BBFE" w14:textId="2AA8A2B1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C1BC" w14:textId="292630D8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278F" w14:textId="7D2B5F71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5FC2" w14:textId="1425336A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AE6600" w:rsidRPr="00AE6600" w14:paraId="30148F10" w14:textId="7FAA61E6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D000" w14:textId="6C62096D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2680" w14:textId="7B5552BD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DAB0" w14:textId="1A74582C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51C7" w14:textId="24624BB3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0FD7" w14:textId="7138D183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DC61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BF3F" w14:textId="6019C935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B61D" w14:textId="6D64341D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7BC2" w14:textId="2C607E60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99D1" w14:textId="146DA749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C6AF" w14:textId="0F919974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AE6600" w:rsidRPr="00AE6600" w14:paraId="4D76C7CF" w14:textId="52AA06A8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1821" w14:textId="116AFAD0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2FB2" w14:textId="29A8C9D1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C915" w14:textId="4EEA9EC0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098F" w14:textId="3495F09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B878" w14:textId="4621AB12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7DC9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4820" w14:textId="7E3B652D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1DF73" w14:textId="783DD769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00DD" w14:textId="3250BC5B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0012" w14:textId="40048CA5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6796" w14:textId="1D326D1C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AE6600" w:rsidRPr="00AE6600" w14:paraId="083F6D73" w14:textId="3B51D669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1F79" w14:textId="3EAD801E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9E24" w14:textId="521452C3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B136" w14:textId="58D34E4C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07D5" w14:textId="7B927ECB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5E74" w14:textId="187CE4B4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B2AE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49B8" w14:textId="32D76D66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EDEF" w14:textId="7F126EA6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DEB7" w14:textId="066A1217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D3BD" w14:textId="19711A33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01E3" w14:textId="5A1F6054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-2</w:t>
            </w:r>
          </w:p>
        </w:tc>
      </w:tr>
      <w:tr w:rsidR="00AE6600" w:rsidRPr="00AE6600" w14:paraId="26B07D88" w14:textId="1A640E33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7813" w14:textId="676B6BD8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AE6600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b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2C88" w14:textId="08D2905D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AE6600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0113" w14:textId="3ABB75F3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AE6600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FB11" w14:textId="1A6AF864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AE6600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7864" w14:textId="515CC395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AE6600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4420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EDE" w14:textId="69AF81C5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B0F1" w14:textId="525BD3C7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BA0E" w14:textId="2F5943C7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A73E" w14:textId="5D25FDDD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E58B" w14:textId="3EDDFE0C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8</w:t>
            </w:r>
          </w:p>
        </w:tc>
      </w:tr>
      <w:tr w:rsidR="00AE6600" w:rsidRPr="00AE6600" w14:paraId="0C75F52C" w14:textId="3BF8CE2D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7EC8" w14:textId="0B1D0824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3401" w14:textId="3EF8704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0372" w14:textId="5B9C6A48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1AA3" w14:textId="72E43B1E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9A1B" w14:textId="401BCED1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5D46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7587" w14:textId="10CC4623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AC6F" w14:textId="42924B58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09D9" w14:textId="0ADCEE44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9668" w14:textId="0C192305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060D" w14:textId="194734EE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AE6600" w:rsidRPr="00AE6600" w14:paraId="32DFDC22" w14:textId="32B4D459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5A06" w14:textId="18152748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91BC" w14:textId="11905EC6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9EC1" w14:textId="4515BB8F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3A91" w14:textId="58C991C4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8818" w14:textId="7239908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1E9C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39F0" w14:textId="5425EE84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A3B2" w14:textId="36F71657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D900" w14:textId="468FD9F1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C013" w14:textId="4287C08F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6208" w14:textId="4356385B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AE6600" w:rsidRPr="00AE6600" w14:paraId="74D4BBB9" w14:textId="648DB188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CEE8" w14:textId="037E00DD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CCA6" w14:textId="090876F1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F145" w14:textId="1C198B24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AC4D" w14:textId="4098D844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BD59" w14:textId="174A6B1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BE50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AC70" w14:textId="736F2CA5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0C19" w14:textId="02A06D34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D288" w14:textId="4E45131E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6EC5" w14:textId="247E1F30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3A5C" w14:textId="4B6FDF11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AE6600" w:rsidRPr="00AE6600" w14:paraId="4DC05E37" w14:textId="260A9724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2917C" w14:textId="67B5715D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99A4" w14:textId="22727D71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197F" w14:textId="30EFE246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ECB5" w14:textId="0E85CC0B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D835" w14:textId="72D2B906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F701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10FF" w14:textId="1C61CD05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0D6E" w14:textId="25934911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2C79" w14:textId="6B9AFDE9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ED02" w14:textId="417B03A8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3167" w14:textId="12D47B07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AE6600" w:rsidRPr="00AE6600" w14:paraId="12A95CB2" w14:textId="50F127CA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52A6" w14:textId="3E436825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1E5D" w14:textId="6A1A1918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9913" w14:textId="1E0B0751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25BA" w14:textId="1A9B20C0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1069" w14:textId="6ED2D1D9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9934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5563" w14:textId="5FCAD86C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8B1D" w14:textId="73BB20C2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8A56" w14:textId="1CC44DAB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E4ED" w14:textId="1EEB14CA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3036" w14:textId="1E7CECBB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AE6600" w:rsidRPr="00AE6600" w14:paraId="26B68C9D" w14:textId="1EB578D6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D642" w14:textId="505CD54B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4061" w14:textId="13F14F12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A3AE" w14:textId="7C81BE5E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06E7" w14:textId="46119DC0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AAB4" w14:textId="4ED01812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1C96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6ED4" w14:textId="674B1DEE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80A0" w14:textId="5BDD731C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C4A25" w14:textId="67538327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6D59" w14:textId="3E081254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A535" w14:textId="507E9367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AE6600" w:rsidRPr="00AE6600" w14:paraId="3AB9424B" w14:textId="69CEACBB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38FA" w14:textId="2956726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3670" w14:textId="7B98E404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2183" w14:textId="7BD25046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4242" w14:textId="1C133589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A322" w14:textId="2AF4D97B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3907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70E7" w14:textId="62FD7A43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2823" w14:textId="5B89F27E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6E80" w14:textId="73BC034B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0FA6" w14:textId="764B2C09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238E" w14:textId="4383067F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-4</w:t>
            </w:r>
          </w:p>
        </w:tc>
      </w:tr>
      <w:tr w:rsidR="00AE6600" w:rsidRPr="00AE6600" w14:paraId="7D4525B5" w14:textId="42B6C6AB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034C" w14:textId="7CA1F1E1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AE6600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b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196B" w14:textId="2180D93B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AE6600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DB77" w14:textId="7CC99DB0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AE6600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238B" w14:textId="472B97F2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AE6600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77FD" w14:textId="7EB63946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AE6600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C4D7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5DEB" w14:textId="3AC08F78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EB5F" w14:textId="4836D294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5DAC" w14:textId="06667D2E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783D" w14:textId="4CE82718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6D3D" w14:textId="3FE2D697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9</w:t>
            </w:r>
          </w:p>
        </w:tc>
      </w:tr>
      <w:tr w:rsidR="00AE6600" w:rsidRPr="00AE6600" w14:paraId="4D2136A3" w14:textId="19F79608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9A3F" w14:textId="7AC249D6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b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688D" w14:textId="7597A772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BB92" w14:textId="5064D585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9B6C" w14:textId="50C9C1AD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275E" w14:textId="19309800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0447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655B" w14:textId="04282235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3398" w14:textId="6E38C5A3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1866" w14:textId="70DC4F2C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D426" w14:textId="0D266CBD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A081" w14:textId="5511A6E5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10</w:t>
            </w:r>
          </w:p>
        </w:tc>
      </w:tr>
      <w:tr w:rsidR="00AE6600" w:rsidRPr="00AE6600" w14:paraId="248F4F93" w14:textId="65454183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9E967" w14:textId="651CE5E8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1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AB886" w14:textId="23C8C4F3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15D0A3" w14:textId="552C1932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1BC89" w14:textId="0DC337F3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A738A" w14:textId="3E0AEBF5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vAlign w:val="center"/>
          </w:tcPr>
          <w:p w14:paraId="3AE0389C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CEF37D3" w14:textId="4571D409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5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03D6F71" w14:textId="70EBF1E1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FE9416D" w14:textId="10A68426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27FEAB5" w14:textId="2C93B2B2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05C022F" w14:textId="2E843941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33</w:t>
            </w:r>
          </w:p>
        </w:tc>
      </w:tr>
      <w:tr w:rsidR="00AE6600" w:rsidRPr="00AE6600" w14:paraId="62F33581" w14:textId="14CCBC83" w:rsidTr="00AE660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C8E19" w14:textId="719D4EC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ACC86" w14:textId="5BF878A5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4E02E" w14:textId="3AC18449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94B10" w14:textId="75F78E69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14C26" w14:textId="0DF48EAA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2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3C3AB" w14:textId="77777777" w:rsidR="00AE6600" w:rsidRPr="00AE6600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8B5C0" w14:textId="46E87C42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d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13728" w14:textId="19111B8C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DBA0C" w14:textId="6D869B62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720E5" w14:textId="1056846C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5D66C" w14:textId="6E48EDA4" w:rsidR="00AE6600" w:rsidRPr="008D597D" w:rsidRDefault="00AE6600" w:rsidP="00AE6600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AE6600">
              <w:rPr>
                <w:rFonts w:cstheme="minorHAnsi"/>
                <w:sz w:val="21"/>
                <w:szCs w:val="21"/>
              </w:rPr>
              <w:t>0</w:t>
            </w:r>
          </w:p>
        </w:tc>
      </w:tr>
    </w:tbl>
    <w:p w14:paraId="318B4A32" w14:textId="444C802B" w:rsidR="00D50C5C" w:rsidRPr="008D597D" w:rsidRDefault="00D50C5C" w:rsidP="00E067EE">
      <w:pPr>
        <w:spacing w:beforeLines="0" w:before="0" w:afterLines="0" w:after="0" w:line="240" w:lineRule="auto"/>
        <w:ind w:firstLineChars="0" w:firstLine="0"/>
        <w:rPr>
          <w:rFonts w:cstheme="minorHAnsi"/>
          <w:sz w:val="21"/>
          <w:szCs w:val="21"/>
        </w:rPr>
      </w:pPr>
    </w:p>
    <w:p w14:paraId="4FA47D2C" w14:textId="77777777" w:rsidR="00663BCF" w:rsidRPr="007424FE" w:rsidRDefault="00663BCF" w:rsidP="00E067EE">
      <w:pPr>
        <w:spacing w:beforeLines="0" w:before="0" w:afterLines="0" w:after="0" w:line="240" w:lineRule="auto"/>
        <w:ind w:firstLineChars="0" w:firstLine="0"/>
        <w:rPr>
          <w:rFonts w:cstheme="minorHAnsi"/>
          <w:sz w:val="21"/>
          <w:szCs w:val="21"/>
        </w:rPr>
      </w:pPr>
    </w:p>
    <w:sectPr w:rsidR="00663BCF" w:rsidRPr="007424FE" w:rsidSect="00FC025E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SortMethod w:val="0004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2szAysDA1tTQ3MDRU0lEKTi0uzszPAymwqAUAN/e4DCwAAAA="/>
  </w:docVars>
  <w:rsids>
    <w:rsidRoot w:val="005F4355"/>
    <w:rsid w:val="000305D7"/>
    <w:rsid w:val="00036447"/>
    <w:rsid w:val="00042075"/>
    <w:rsid w:val="00074164"/>
    <w:rsid w:val="0008614D"/>
    <w:rsid w:val="00093324"/>
    <w:rsid w:val="000949DF"/>
    <w:rsid w:val="000A3CB4"/>
    <w:rsid w:val="000C5DE3"/>
    <w:rsid w:val="00170E95"/>
    <w:rsid w:val="00171666"/>
    <w:rsid w:val="00182940"/>
    <w:rsid w:val="001B3D81"/>
    <w:rsid w:val="001D14BE"/>
    <w:rsid w:val="001E295B"/>
    <w:rsid w:val="001E3FEC"/>
    <w:rsid w:val="00235E4F"/>
    <w:rsid w:val="00261953"/>
    <w:rsid w:val="00264487"/>
    <w:rsid w:val="0029249F"/>
    <w:rsid w:val="00296490"/>
    <w:rsid w:val="002A7BF5"/>
    <w:rsid w:val="002C48EF"/>
    <w:rsid w:val="003376A7"/>
    <w:rsid w:val="0035773F"/>
    <w:rsid w:val="00396A7A"/>
    <w:rsid w:val="003B658C"/>
    <w:rsid w:val="00404E2C"/>
    <w:rsid w:val="0046233E"/>
    <w:rsid w:val="00494397"/>
    <w:rsid w:val="004B3AC9"/>
    <w:rsid w:val="004B602D"/>
    <w:rsid w:val="004C536D"/>
    <w:rsid w:val="004F5CFE"/>
    <w:rsid w:val="00520CA7"/>
    <w:rsid w:val="0053191C"/>
    <w:rsid w:val="0054375A"/>
    <w:rsid w:val="00564D0D"/>
    <w:rsid w:val="00567388"/>
    <w:rsid w:val="00585F19"/>
    <w:rsid w:val="005A213D"/>
    <w:rsid w:val="005D3327"/>
    <w:rsid w:val="005F4355"/>
    <w:rsid w:val="005F5433"/>
    <w:rsid w:val="006427D0"/>
    <w:rsid w:val="00662F1C"/>
    <w:rsid w:val="00663BCF"/>
    <w:rsid w:val="006B6227"/>
    <w:rsid w:val="006C743A"/>
    <w:rsid w:val="006D5702"/>
    <w:rsid w:val="006E3606"/>
    <w:rsid w:val="006F08A9"/>
    <w:rsid w:val="006F11FC"/>
    <w:rsid w:val="00725DBF"/>
    <w:rsid w:val="0073364A"/>
    <w:rsid w:val="007424FE"/>
    <w:rsid w:val="007E01D8"/>
    <w:rsid w:val="007E569A"/>
    <w:rsid w:val="00802C23"/>
    <w:rsid w:val="008801B2"/>
    <w:rsid w:val="008D0DB2"/>
    <w:rsid w:val="008D597D"/>
    <w:rsid w:val="008E31A6"/>
    <w:rsid w:val="0090145A"/>
    <w:rsid w:val="0090463A"/>
    <w:rsid w:val="0093380B"/>
    <w:rsid w:val="00943713"/>
    <w:rsid w:val="00997F84"/>
    <w:rsid w:val="009A6635"/>
    <w:rsid w:val="009E3CEF"/>
    <w:rsid w:val="00A05A19"/>
    <w:rsid w:val="00A14771"/>
    <w:rsid w:val="00A31821"/>
    <w:rsid w:val="00A52BAC"/>
    <w:rsid w:val="00A70FE1"/>
    <w:rsid w:val="00A8088E"/>
    <w:rsid w:val="00A92018"/>
    <w:rsid w:val="00AA5F2C"/>
    <w:rsid w:val="00AE6600"/>
    <w:rsid w:val="00B05D6A"/>
    <w:rsid w:val="00B10DD0"/>
    <w:rsid w:val="00B16559"/>
    <w:rsid w:val="00B66E5D"/>
    <w:rsid w:val="00BA6659"/>
    <w:rsid w:val="00BA6750"/>
    <w:rsid w:val="00BB2CC4"/>
    <w:rsid w:val="00C2654A"/>
    <w:rsid w:val="00C31ECC"/>
    <w:rsid w:val="00C55E5B"/>
    <w:rsid w:val="00C7556F"/>
    <w:rsid w:val="00CD7B2C"/>
    <w:rsid w:val="00CE025E"/>
    <w:rsid w:val="00CF0DC4"/>
    <w:rsid w:val="00D06017"/>
    <w:rsid w:val="00D12BE5"/>
    <w:rsid w:val="00D26F53"/>
    <w:rsid w:val="00D27455"/>
    <w:rsid w:val="00D330D0"/>
    <w:rsid w:val="00D50C5C"/>
    <w:rsid w:val="00D51E9F"/>
    <w:rsid w:val="00D65CC4"/>
    <w:rsid w:val="00D7756A"/>
    <w:rsid w:val="00D93C4E"/>
    <w:rsid w:val="00E067EE"/>
    <w:rsid w:val="00E06B38"/>
    <w:rsid w:val="00E32B6B"/>
    <w:rsid w:val="00E374E7"/>
    <w:rsid w:val="00E570FD"/>
    <w:rsid w:val="00E640AA"/>
    <w:rsid w:val="00E748ED"/>
    <w:rsid w:val="00E7761A"/>
    <w:rsid w:val="00E9317E"/>
    <w:rsid w:val="00EB08AF"/>
    <w:rsid w:val="00EC5EDA"/>
    <w:rsid w:val="00ED751A"/>
    <w:rsid w:val="00EE2B19"/>
    <w:rsid w:val="00F25E2C"/>
    <w:rsid w:val="00F75FA6"/>
    <w:rsid w:val="00FC025E"/>
    <w:rsid w:val="00FC16E5"/>
    <w:rsid w:val="00FC3D46"/>
    <w:rsid w:val="00FC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5F16A"/>
  <w15:chartTrackingRefBased/>
  <w15:docId w15:val="{FFE853C9-E6A2-454D-B9BB-7804AB5EF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556F"/>
    <w:pPr>
      <w:spacing w:beforeLines="50" w:before="50" w:afterLines="50" w:after="50"/>
      <w:ind w:firstLineChars="200" w:firstLine="200"/>
    </w:pPr>
    <w:rPr>
      <w:rFonts w:eastAsia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56F"/>
    <w:pPr>
      <w:keepNext/>
      <w:keepLines/>
      <w:ind w:firstLineChars="0" w:firstLine="0"/>
      <w:outlineLvl w:val="0"/>
    </w:pPr>
    <w:rPr>
      <w:rFonts w:asciiTheme="majorHAnsi" w:eastAsia="SimHei" w:hAnsiTheme="majorHAnsi" w:cstheme="majorBidi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BF5"/>
    <w:pPr>
      <w:keepNext/>
      <w:keepLines/>
      <w:ind w:firstLineChars="0" w:firstLine="0"/>
      <w:outlineLvl w:val="1"/>
    </w:pPr>
    <w:rPr>
      <w:rFonts w:asciiTheme="majorHAnsi" w:eastAsia="SimHei" w:hAnsiTheme="majorHAnsi" w:cstheme="majorBidi"/>
      <w:color w:val="000000" w:themeColor="text1"/>
      <w:kern w:val="2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BF5"/>
    <w:pPr>
      <w:keepNext/>
      <w:keepLines/>
      <w:ind w:firstLineChars="0" w:firstLine="0"/>
      <w:outlineLvl w:val="2"/>
    </w:pPr>
    <w:rPr>
      <w:rFonts w:asciiTheme="majorHAnsi" w:eastAsia="SimHei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7BF5"/>
    <w:pPr>
      <w:keepNext/>
      <w:keepLines/>
      <w:ind w:firstLineChars="0" w:firstLine="0"/>
      <w:outlineLvl w:val="3"/>
    </w:pPr>
    <w:rPr>
      <w:rFonts w:asciiTheme="majorHAnsi" w:eastAsia="SimHei" w:hAnsiTheme="majorHAnsi" w:cstheme="majorBidi"/>
      <w:i/>
      <w:iCs/>
      <w:color w:val="000000" w:themeColor="text1"/>
      <w:kern w:val="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A7BF5"/>
    <w:pPr>
      <w:keepNext/>
      <w:keepLines/>
      <w:ind w:firstLineChars="0" w:firstLine="0"/>
      <w:outlineLvl w:val="4"/>
    </w:pPr>
    <w:rPr>
      <w:rFonts w:asciiTheme="majorHAnsi" w:eastAsia="SimHei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A7BF5"/>
    <w:pPr>
      <w:keepNext/>
      <w:keepLines/>
      <w:ind w:firstLineChars="0" w:firstLine="0"/>
      <w:outlineLvl w:val="5"/>
    </w:pPr>
    <w:rPr>
      <w:rFonts w:asciiTheme="majorHAnsi" w:eastAsia="SimHei" w:hAnsiTheme="majorHAnsi" w:cstheme="majorBidi"/>
      <w:bCs/>
      <w:i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13D"/>
    <w:pPr>
      <w:keepNext/>
      <w:keepLines/>
      <w:snapToGrid w:val="0"/>
      <w:outlineLvl w:val="6"/>
    </w:pPr>
    <w:rPr>
      <w:rFonts w:asciiTheme="majorHAnsi" w:eastAsia="Microsoft YaHei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22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22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A7BF5"/>
    <w:pPr>
      <w:spacing w:before="120" w:after="120"/>
      <w:ind w:firstLineChars="0" w:firstLine="0"/>
      <w:jc w:val="center"/>
      <w:outlineLvl w:val="0"/>
    </w:pPr>
    <w:rPr>
      <w:rFonts w:asciiTheme="majorHAnsi" w:eastAsia="SimHei" w:hAnsiTheme="majorHAnsi" w:cstheme="majorBidi"/>
      <w:bCs/>
      <w:color w:val="000000" w:themeColor="text1"/>
      <w:kern w:val="2"/>
      <w:sz w:val="4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A7BF5"/>
    <w:rPr>
      <w:rFonts w:asciiTheme="majorHAnsi" w:eastAsia="SimHei" w:hAnsiTheme="majorHAnsi" w:cstheme="majorBidi"/>
      <w:bCs/>
      <w:color w:val="000000" w:themeColor="text1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7BF5"/>
    <w:rPr>
      <w:rFonts w:asciiTheme="majorHAnsi" w:eastAsia="SimHei" w:hAnsiTheme="majorHAnsi" w:cstheme="majorBidi"/>
      <w:color w:val="000000" w:themeColor="text1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7556F"/>
    <w:rPr>
      <w:rFonts w:asciiTheme="majorHAnsi" w:eastAsia="SimHei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7BF5"/>
    <w:rPr>
      <w:rFonts w:asciiTheme="majorHAnsi" w:eastAsia="SimHei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A7BF5"/>
    <w:rPr>
      <w:rFonts w:asciiTheme="majorHAnsi" w:eastAsia="SimHei" w:hAnsiTheme="majorHAnsi" w:cstheme="majorBidi"/>
      <w:i/>
      <w:iCs/>
      <w:color w:val="000000" w:themeColor="text1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BF5"/>
    <w:pPr>
      <w:spacing w:before="120" w:after="120"/>
      <w:ind w:firstLineChars="0" w:firstLine="0"/>
      <w:jc w:val="center"/>
      <w:outlineLvl w:val="1"/>
    </w:pPr>
    <w:rPr>
      <w:rFonts w:eastAsia="SimHei"/>
      <w:bCs/>
      <w:color w:val="000000" w:themeColor="text1"/>
      <w:kern w:val="28"/>
      <w:sz w:val="44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2A7BF5"/>
    <w:rPr>
      <w:rFonts w:eastAsia="SimHei"/>
      <w:bCs/>
      <w:color w:val="000000" w:themeColor="text1"/>
      <w:kern w:val="28"/>
      <w:sz w:val="44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2A7BF5"/>
    <w:rPr>
      <w:rFonts w:asciiTheme="majorHAnsi" w:eastAsia="SimHei" w:hAnsiTheme="majorHAnsi" w:cstheme="majorBidi"/>
      <w:color w:val="000000" w:themeColor="text1"/>
      <w:sz w:val="21"/>
    </w:rPr>
  </w:style>
  <w:style w:type="character" w:customStyle="1" w:styleId="Heading6Char">
    <w:name w:val="Heading 6 Char"/>
    <w:basedOn w:val="DefaultParagraphFont"/>
    <w:link w:val="Heading6"/>
    <w:uiPriority w:val="9"/>
    <w:rsid w:val="002A7BF5"/>
    <w:rPr>
      <w:rFonts w:asciiTheme="majorHAnsi" w:eastAsia="SimHei" w:hAnsiTheme="majorHAnsi" w:cstheme="majorBidi"/>
      <w:bCs/>
      <w:i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13D"/>
    <w:rPr>
      <w:rFonts w:asciiTheme="majorHAnsi" w:eastAsia="Microsoft YaHei" w:hAnsiTheme="majorHAnsi" w:cstheme="majorBidi"/>
      <w:i/>
      <w:iCs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227"/>
    <w:rPr>
      <w:rFonts w:asciiTheme="majorHAnsi" w:eastAsiaTheme="majorEastAsia" w:hAnsiTheme="majorHAnsi" w:cstheme="majorBidi"/>
      <w:color w:val="262626" w:themeColor="text1" w:themeTint="D9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227"/>
    <w:rPr>
      <w:rFonts w:asciiTheme="majorHAnsi" w:eastAsiaTheme="majorEastAsia" w:hAnsiTheme="majorHAnsi" w:cstheme="majorBidi"/>
      <w:i/>
      <w:iCs/>
      <w:color w:val="262626" w:themeColor="text1" w:themeTint="D9"/>
      <w:kern w:val="0"/>
    </w:rPr>
  </w:style>
  <w:style w:type="paragraph" w:styleId="Caption">
    <w:name w:val="caption"/>
    <w:basedOn w:val="Normal"/>
    <w:next w:val="Normal"/>
    <w:uiPriority w:val="99"/>
    <w:unhideWhenUsed/>
    <w:qFormat/>
    <w:rsid w:val="006B6227"/>
    <w:rPr>
      <w:rFonts w:asciiTheme="majorHAnsi" w:eastAsia="SimHei" w:hAnsiTheme="majorHAnsi" w:cstheme="majorBidi"/>
      <w:sz w:val="20"/>
      <w:szCs w:val="20"/>
    </w:rPr>
  </w:style>
  <w:style w:type="character" w:styleId="Strong">
    <w:name w:val="Strong"/>
    <w:basedOn w:val="DefaultParagraphFont"/>
    <w:uiPriority w:val="22"/>
    <w:qFormat/>
    <w:rsid w:val="006B6227"/>
    <w:rPr>
      <w:b/>
      <w:bCs/>
      <w:color w:val="auto"/>
    </w:rPr>
  </w:style>
  <w:style w:type="character" w:styleId="Emphasis">
    <w:name w:val="Emphasis"/>
    <w:uiPriority w:val="99"/>
    <w:qFormat/>
    <w:rsid w:val="006B6227"/>
    <w:rPr>
      <w:rFonts w:cs="Times New Roman"/>
      <w:color w:val="CC0000"/>
    </w:rPr>
  </w:style>
  <w:style w:type="paragraph" w:styleId="NoSpacing">
    <w:name w:val="No Spacing"/>
    <w:uiPriority w:val="1"/>
    <w:qFormat/>
    <w:rsid w:val="006B6227"/>
    <w:rPr>
      <w:kern w:val="0"/>
    </w:rPr>
  </w:style>
  <w:style w:type="paragraph" w:styleId="Quote">
    <w:name w:val="Quote"/>
    <w:basedOn w:val="Normal"/>
    <w:next w:val="Normal"/>
    <w:link w:val="QuoteChar"/>
    <w:uiPriority w:val="29"/>
    <w:qFormat/>
    <w:rsid w:val="006B6227"/>
    <w:pPr>
      <w:spacing w:before="200"/>
      <w:ind w:left="864" w:right="864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6B6227"/>
    <w:rPr>
      <w:i/>
      <w:iCs/>
      <w:color w:val="404040" w:themeColor="text1" w:themeTint="BF"/>
      <w:kern w:val="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227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227"/>
    <w:rPr>
      <w:i/>
      <w:iCs/>
      <w:color w:val="404040" w:themeColor="text1" w:themeTint="BF"/>
      <w:kern w:val="0"/>
    </w:rPr>
  </w:style>
  <w:style w:type="character" w:styleId="SubtleEmphasis">
    <w:name w:val="Subtle Emphasis"/>
    <w:basedOn w:val="DefaultParagraphFont"/>
    <w:uiPriority w:val="19"/>
    <w:qFormat/>
    <w:rsid w:val="006B622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B622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B6227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B6227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6B6227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6227"/>
    <w:pPr>
      <w:spacing w:before="480" w:line="276" w:lineRule="auto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a">
    <w:name w:val="标题四"/>
    <w:basedOn w:val="Normal"/>
    <w:link w:val="a0"/>
    <w:qFormat/>
    <w:rsid w:val="005A213D"/>
    <w:pPr>
      <w:widowControl w:val="0"/>
      <w:snapToGrid w:val="0"/>
      <w:jc w:val="both"/>
      <w:outlineLvl w:val="2"/>
    </w:pPr>
    <w:rPr>
      <w:rFonts w:eastAsia="Microsoft YaHei"/>
    </w:rPr>
  </w:style>
  <w:style w:type="character" w:customStyle="1" w:styleId="a0">
    <w:name w:val="标题四 字符"/>
    <w:basedOn w:val="DefaultParagraphFont"/>
    <w:link w:val="a"/>
    <w:rsid w:val="005A213D"/>
    <w:rPr>
      <w:rFonts w:eastAsia="Microsoft YaHei"/>
      <w:sz w:val="24"/>
      <w:szCs w:val="24"/>
    </w:rPr>
  </w:style>
  <w:style w:type="paragraph" w:customStyle="1" w:styleId="1">
    <w:name w:val="1级标题中文"/>
    <w:basedOn w:val="Heading1"/>
    <w:link w:val="1Char"/>
    <w:qFormat/>
    <w:rsid w:val="007E01D8"/>
    <w:pPr>
      <w:spacing w:line="240" w:lineRule="auto"/>
    </w:pPr>
    <w:rPr>
      <w:rFonts w:ascii="Arial" w:hAnsi="Arial" w:cs="Times New Roman"/>
    </w:rPr>
  </w:style>
  <w:style w:type="character" w:customStyle="1" w:styleId="1Char">
    <w:name w:val="1级标题中文 Char"/>
    <w:link w:val="1"/>
    <w:rsid w:val="007E01D8"/>
    <w:rPr>
      <w:rFonts w:ascii="Arial" w:eastAsia="SimHei" w:hAnsi="Arial" w:cs="Times New Roman"/>
      <w:bCs/>
      <w:kern w:val="44"/>
      <w:sz w:val="36"/>
      <w:szCs w:val="32"/>
    </w:rPr>
  </w:style>
  <w:style w:type="paragraph" w:customStyle="1" w:styleId="2">
    <w:name w:val="2级标题中文"/>
    <w:basedOn w:val="Heading2"/>
    <w:link w:val="2Char"/>
    <w:qFormat/>
    <w:rsid w:val="007E01D8"/>
    <w:pPr>
      <w:spacing w:before="0" w:after="0"/>
    </w:pPr>
    <w:rPr>
      <w:rFonts w:ascii="Arial" w:hAnsi="Arial" w:cs="Times New Roman"/>
      <w:szCs w:val="28"/>
    </w:rPr>
  </w:style>
  <w:style w:type="character" w:customStyle="1" w:styleId="2Char">
    <w:name w:val="2级标题中文 Char"/>
    <w:link w:val="2"/>
    <w:rsid w:val="007E01D8"/>
    <w:rPr>
      <w:rFonts w:ascii="Arial" w:eastAsia="SimHei" w:hAnsi="Arial" w:cs="Times New Roman"/>
      <w:bCs/>
      <w:sz w:val="32"/>
      <w:szCs w:val="28"/>
    </w:rPr>
  </w:style>
  <w:style w:type="paragraph" w:customStyle="1" w:styleId="3">
    <w:name w:val="3级标题中文"/>
    <w:basedOn w:val="Heading3"/>
    <w:link w:val="3Char"/>
    <w:qFormat/>
    <w:rsid w:val="007E01D8"/>
    <w:rPr>
      <w:rFonts w:ascii="Arial" w:hAnsi="Arial"/>
      <w:szCs w:val="24"/>
    </w:rPr>
  </w:style>
  <w:style w:type="character" w:customStyle="1" w:styleId="3Char">
    <w:name w:val="3级标题中文 Char"/>
    <w:link w:val="3"/>
    <w:rsid w:val="007E01D8"/>
    <w:rPr>
      <w:rFonts w:ascii="Arial" w:eastAsia="SimHei" w:hAnsi="Arial" w:cs="Times New Roman"/>
      <w:bCs/>
      <w:sz w:val="30"/>
      <w:szCs w:val="24"/>
    </w:rPr>
  </w:style>
  <w:style w:type="paragraph" w:customStyle="1" w:styleId="a1">
    <w:name w:val="图表名"/>
    <w:basedOn w:val="Normal"/>
    <w:qFormat/>
    <w:rsid w:val="006B6227"/>
    <w:pPr>
      <w:jc w:val="center"/>
    </w:pPr>
    <w:rPr>
      <w:noProof/>
      <w:sz w:val="21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B6227"/>
    <w:pPr>
      <w:spacing w:line="400" w:lineRule="exact"/>
    </w:pPr>
    <w:rPr>
      <w:bCs/>
      <w:sz w:val="21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6227"/>
    <w:pPr>
      <w:tabs>
        <w:tab w:val="right" w:leader="dot" w:pos="8302"/>
      </w:tabs>
      <w:spacing w:line="400" w:lineRule="exact"/>
      <w:ind w:leftChars="200" w:left="480"/>
    </w:pPr>
    <w:rPr>
      <w:sz w:val="21"/>
      <w:szCs w:val="20"/>
    </w:rPr>
  </w:style>
  <w:style w:type="paragraph" w:styleId="TOC3">
    <w:name w:val="toc 3"/>
    <w:aliases w:val="3级目录"/>
    <w:basedOn w:val="Normal"/>
    <w:next w:val="Normal"/>
    <w:autoRedefine/>
    <w:uiPriority w:val="39"/>
    <w:unhideWhenUsed/>
    <w:qFormat/>
    <w:rsid w:val="006B6227"/>
    <w:pPr>
      <w:spacing w:line="400" w:lineRule="exact"/>
      <w:ind w:left="482"/>
    </w:pPr>
    <w:rPr>
      <w:iCs/>
      <w:sz w:val="18"/>
      <w:szCs w:val="20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6B6227"/>
    <w:pPr>
      <w:tabs>
        <w:tab w:val="right" w:leader="dot" w:pos="8834"/>
      </w:tabs>
      <w:spacing w:line="300" w:lineRule="auto"/>
    </w:pPr>
    <w:rPr>
      <w:sz w:val="21"/>
      <w:szCs w:val="20"/>
    </w:rPr>
  </w:style>
  <w:style w:type="paragraph" w:styleId="ListParagraph">
    <w:name w:val="List Paragraph"/>
    <w:basedOn w:val="Normal"/>
    <w:uiPriority w:val="34"/>
    <w:qFormat/>
    <w:rsid w:val="006B6227"/>
    <w:pPr>
      <w:ind w:firstLine="420"/>
    </w:pPr>
  </w:style>
  <w:style w:type="paragraph" w:customStyle="1" w:styleId="LF1">
    <w:name w:val="LF_1级"/>
    <w:basedOn w:val="Heading2"/>
    <w:link w:val="LF10"/>
    <w:qFormat/>
    <w:rsid w:val="00BB2CC4"/>
    <w:pPr>
      <w:spacing w:before="260" w:afterLines="100" w:after="312"/>
      <w:jc w:val="center"/>
    </w:pPr>
    <w:rPr>
      <w:rFonts w:ascii="Times New Roman" w:hAnsi="Times New Roman" w:cs="Times New Roman"/>
    </w:rPr>
  </w:style>
  <w:style w:type="character" w:customStyle="1" w:styleId="LF10">
    <w:name w:val="LF_1级 字符"/>
    <w:basedOn w:val="Heading2Char"/>
    <w:link w:val="LF1"/>
    <w:rsid w:val="00BB2CC4"/>
    <w:rPr>
      <w:rFonts w:ascii="Times New Roman" w:eastAsia="SimHei" w:hAnsi="Times New Roman" w:cs="Times New Roman"/>
      <w:bCs w:val="0"/>
      <w:color w:val="000000" w:themeColor="text1"/>
      <w:sz w:val="32"/>
      <w:szCs w:val="32"/>
    </w:rPr>
  </w:style>
  <w:style w:type="paragraph" w:customStyle="1" w:styleId="LF2">
    <w:name w:val="LF标题2"/>
    <w:basedOn w:val="Heading3"/>
    <w:next w:val="Normal"/>
    <w:link w:val="LF20"/>
    <w:qFormat/>
    <w:rsid w:val="008801B2"/>
    <w:rPr>
      <w:rFonts w:ascii="Times New Roman" w:hAnsi="Times New Roman" w:cs="Arial"/>
      <w:sz w:val="32"/>
      <w:szCs w:val="32"/>
    </w:rPr>
  </w:style>
  <w:style w:type="character" w:customStyle="1" w:styleId="LF20">
    <w:name w:val="LF标题2 字符"/>
    <w:basedOn w:val="Heading3Char"/>
    <w:link w:val="LF2"/>
    <w:rsid w:val="008801B2"/>
    <w:rPr>
      <w:rFonts w:ascii="Times New Roman" w:eastAsia="SimHei" w:hAnsi="Times New Roman" w:cs="Arial"/>
      <w:bCs w:val="0"/>
      <w:color w:val="000000" w:themeColor="text1"/>
      <w:sz w:val="32"/>
      <w:szCs w:val="32"/>
    </w:rPr>
  </w:style>
  <w:style w:type="paragraph" w:customStyle="1" w:styleId="LF3">
    <w:name w:val="LF标题3"/>
    <w:basedOn w:val="Heading4"/>
    <w:link w:val="LF30"/>
    <w:qFormat/>
    <w:rsid w:val="008801B2"/>
    <w:rPr>
      <w:rFonts w:ascii="Times New Roman" w:hAnsi="Times New Roman" w:cs="Arial"/>
      <w:szCs w:val="28"/>
    </w:rPr>
  </w:style>
  <w:style w:type="character" w:customStyle="1" w:styleId="LF30">
    <w:name w:val="LF标题3 字符"/>
    <w:basedOn w:val="Heading4Char"/>
    <w:link w:val="LF3"/>
    <w:rsid w:val="008801B2"/>
    <w:rPr>
      <w:rFonts w:ascii="Times New Roman" w:eastAsia="SimHei" w:hAnsi="Times New Roman" w:cs="Arial"/>
      <w:bCs w:val="0"/>
      <w:i/>
      <w:iCs/>
      <w:color w:val="000000" w:themeColor="text1"/>
      <w:sz w:val="28"/>
      <w:szCs w:val="28"/>
      <w:lang w:val="x-none"/>
    </w:rPr>
  </w:style>
  <w:style w:type="paragraph" w:styleId="BodyText">
    <w:name w:val="Body Text"/>
    <w:basedOn w:val="Normal"/>
    <w:link w:val="BodyTextChar"/>
    <w:uiPriority w:val="1"/>
    <w:qFormat/>
    <w:rsid w:val="00C7556F"/>
    <w:pPr>
      <w:widowControl w:val="0"/>
      <w:autoSpaceDE w:val="0"/>
      <w:autoSpaceDN w:val="0"/>
      <w:jc w:val="both"/>
    </w:pPr>
    <w:rPr>
      <w:kern w:val="2"/>
      <w:sz w:val="21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C7556F"/>
    <w:rPr>
      <w:rFonts w:ascii="Times New Roman" w:eastAsia="SimSun" w:hAnsi="Times New Roman" w:cs="Times New Roman"/>
      <w:sz w:val="21"/>
      <w:szCs w:val="20"/>
      <w:lang w:eastAsia="en-US"/>
    </w:rPr>
  </w:style>
  <w:style w:type="table" w:customStyle="1" w:styleId="Table2">
    <w:name w:val="Table2"/>
    <w:semiHidden/>
    <w:unhideWhenUsed/>
    <w:qFormat/>
    <w:rsid w:val="00663BCF"/>
    <w:pPr>
      <w:spacing w:after="200" w:line="240" w:lineRule="auto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template">
    <w:name w:val="table_template"/>
    <w:basedOn w:val="TableNormal"/>
    <w:uiPriority w:val="59"/>
    <w:rsid w:val="00FC3D46"/>
    <w:pPr>
      <w:spacing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">
    <w:name w:val="网格型1"/>
    <w:basedOn w:val="TableNormal"/>
    <w:next w:val="TableGrid"/>
    <w:uiPriority w:val="39"/>
    <w:rsid w:val="007424FE"/>
    <w:pPr>
      <w:spacing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24F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LF自定义1">
      <a:majorFont>
        <a:latin typeface="Arial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un feng</cp:lastModifiedBy>
  <cp:revision>93</cp:revision>
  <dcterms:created xsi:type="dcterms:W3CDTF">2021-08-02T08:56:00Z</dcterms:created>
  <dcterms:modified xsi:type="dcterms:W3CDTF">2021-12-01T16:02:00Z</dcterms:modified>
</cp:coreProperties>
</file>